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79F4F8" w14:textId="2D2EBD72" w:rsidR="00B74E37" w:rsidRDefault="000D7922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B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Number of Caucuses Reporting Each Activity Type by Year</w:t>
      </w:r>
    </w:p>
    <w:p w14:paraId="3879F4F9" w14:textId="77777777" w:rsidR="00B74E37" w:rsidRDefault="00B74E37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124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85"/>
        <w:gridCol w:w="1800"/>
        <w:gridCol w:w="1800"/>
        <w:gridCol w:w="1800"/>
        <w:gridCol w:w="1800"/>
        <w:gridCol w:w="2304"/>
      </w:tblGrid>
      <w:tr w:rsidR="00B74E37" w14:paraId="3879F4FD" w14:textId="77777777">
        <w:trPr>
          <w:trHeight w:val="440"/>
        </w:trPr>
        <w:tc>
          <w:tcPr>
            <w:tcW w:w="298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4FA" w14:textId="77777777" w:rsidR="00B74E37" w:rsidRDefault="000D79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tivity Type</w:t>
            </w:r>
          </w:p>
        </w:tc>
        <w:tc>
          <w:tcPr>
            <w:tcW w:w="720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4FB" w14:textId="77777777" w:rsidR="00B74E37" w:rsidRDefault="000D79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umber of Caucuses Reporting Activity Type Per Year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br/>
              <w:t xml:space="preserve">Separated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y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Annual Reporting Year</w:t>
            </w:r>
          </w:p>
        </w:tc>
        <w:tc>
          <w:tcPr>
            <w:tcW w:w="230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4FC" w14:textId="77777777" w:rsidR="00B74E37" w:rsidRDefault="000D79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dian Number of Caucuses Reporting Activity Type from 2019 - 2023</w:t>
            </w:r>
          </w:p>
        </w:tc>
      </w:tr>
      <w:tr w:rsidR="00B74E37" w14:paraId="3879F504" w14:textId="77777777">
        <w:trPr>
          <w:trHeight w:val="440"/>
        </w:trPr>
        <w:tc>
          <w:tcPr>
            <w:tcW w:w="29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4FE" w14:textId="77777777" w:rsidR="00B74E37" w:rsidRDefault="00B74E37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4FF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19-2020 Annual Report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00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20-2021 Annual Report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01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21-2022 Annual Report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02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22-2023 Annual Report</w:t>
            </w:r>
          </w:p>
        </w:tc>
        <w:tc>
          <w:tcPr>
            <w:tcW w:w="23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03" w14:textId="77777777" w:rsidR="00B74E37" w:rsidRDefault="00B74E37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74E37" w14:paraId="3879F50B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05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rking Groups, Task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ce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/or Committees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06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07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08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09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3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0A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9</w:t>
            </w:r>
          </w:p>
        </w:tc>
      </w:tr>
      <w:tr w:rsidR="00B74E37" w14:paraId="3879F512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0C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siness Meeting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0D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0E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0F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10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3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11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4</w:t>
            </w:r>
          </w:p>
        </w:tc>
      </w:tr>
      <w:tr w:rsidR="00B74E37" w14:paraId="3879F519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13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erience MLA Event 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14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15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16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17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3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18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4</w:t>
            </w:r>
          </w:p>
        </w:tc>
      </w:tr>
      <w:tr w:rsidR="00B74E37" w14:paraId="3879F520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1A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binars and/or Discussions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1B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1C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1D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1E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3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1F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.5</w:t>
            </w:r>
          </w:p>
        </w:tc>
      </w:tr>
      <w:tr w:rsidR="00B74E37" w14:paraId="3879F527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21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laborations with other Caucuses or Associations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22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23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24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25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26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6</w:t>
            </w:r>
          </w:p>
        </w:tc>
      </w:tr>
      <w:tr w:rsidR="00B74E37" w14:paraId="3879F52E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28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onsored Content at Annual Meeting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29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2A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2B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2C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3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2D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6</w:t>
            </w:r>
          </w:p>
        </w:tc>
      </w:tr>
      <w:tr w:rsidR="00B74E37" w14:paraId="3879F535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2F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wsletter and/or Member Highlights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30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31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32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33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34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3.5</w:t>
            </w:r>
          </w:p>
        </w:tc>
      </w:tr>
      <w:tr w:rsidR="00B74E37" w14:paraId="3879F53C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36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tworking Opportunities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37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38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39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3A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3B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3</w:t>
            </w:r>
          </w:p>
        </w:tc>
      </w:tr>
      <w:tr w:rsidR="00B74E37" w14:paraId="3879F543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3D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 Caucus Activities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3E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3F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40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41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42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B74E37" w14:paraId="3879F54A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44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-Person Events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45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46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47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48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49" w14:textId="77777777" w:rsidR="00B74E37" w:rsidRDefault="000D792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</w:tbl>
    <w:p w14:paraId="3879F54B" w14:textId="77777777" w:rsidR="00B74E37" w:rsidRDefault="00B74E37"/>
    <w:sectPr w:rsidR="00B74E37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4E37"/>
    <w:rsid w:val="000D7922"/>
    <w:rsid w:val="001B020B"/>
    <w:rsid w:val="00AD210F"/>
    <w:rsid w:val="00B74E37"/>
    <w:rsid w:val="00D12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79F4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2-19T18:25:00Z</dcterms:created>
  <dcterms:modified xsi:type="dcterms:W3CDTF">2025-02-19T18:25:00Z</dcterms:modified>
</cp:coreProperties>
</file>